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2256" w:leader="none"/>
        </w:tabs>
        <w:spacing w:lineRule="auto" w:line="360"/>
        <w:rPr>
          <w:b/>
          <w:b/>
        </w:rPr>
      </w:pPr>
      <w:r>
        <w:rPr>
          <w:b/>
        </w:rPr>
        <w:t>Table S3. Distribution of variable reactions among pathways.</w:t>
      </w:r>
    </w:p>
    <w:tbl>
      <w:tblPr>
        <w:tblW w:w="9675" w:type="dxa"/>
        <w:jc w:val="left"/>
        <w:tblInd w:w="-4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65"/>
        <w:gridCol w:w="1164"/>
        <w:gridCol w:w="10"/>
        <w:gridCol w:w="1224"/>
        <w:gridCol w:w="1242"/>
        <w:gridCol w:w="1242"/>
        <w:gridCol w:w="1328"/>
      </w:tblGrid>
      <w:tr>
        <w:trPr>
          <w:tblHeader w:val="true"/>
          <w:cantSplit w:val="true"/>
        </w:trPr>
        <w:tc>
          <w:tcPr>
            <w:tcW w:w="346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</w:r>
          </w:p>
        </w:tc>
        <w:tc>
          <w:tcPr>
            <w:tcW w:w="116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</w:r>
          </w:p>
        </w:tc>
        <w:tc>
          <w:tcPr>
            <w:tcW w:w="5046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Fraction of variable reactions (group 4 and 5)</w:t>
            </w:r>
          </w:p>
        </w:tc>
      </w:tr>
      <w:tr>
        <w:trPr>
          <w:tblHeader w:val="true"/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Pathway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Number of reactions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Glucose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Glucose – sub-optimal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Acetate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eastAsia="Arial Unicode MS" w:cs="Tahoma"/>
                <w:b/>
                <w:b/>
                <w:bCs/>
                <w:i/>
                <w:i/>
                <w:iCs/>
                <w:lang w:val="en-US" w:bidi="zxx"/>
              </w:rPr>
            </w:pPr>
            <w:r>
              <w:rPr>
                <w:rFonts w:eastAsia="Arial Unicode MS" w:cs="Tahoma"/>
                <w:b/>
                <w:bCs/>
                <w:i/>
                <w:iCs/>
                <w:lang w:val="en-US" w:bidi="zxx"/>
              </w:rPr>
              <w:t>Acetate – sub-optimal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Lysine degradation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8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9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Valine, leucine and isoleucine degradation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2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ropano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Butano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2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2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8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Arginine and prolin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20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7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7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urin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4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7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8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7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Citrate cycle (TCA cycle)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1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9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5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yruv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7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7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7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9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Glutam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7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7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7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Folate biosynth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5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7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7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Glycolysis / Gluconeogen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1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64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Histidin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One carbon pool by folate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1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6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6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5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Glyoxylate and dicarboxyl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6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7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6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entose phosphate pathway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2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8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Alanine and aspartat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1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henylalanine, tyrosine and tryptophan biosynth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21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9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38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Carbon fixation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57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1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Pyrimidin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2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1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29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Glycine, serine and threonine metabolism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14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14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3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Urea cycle and metabolism of amino group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6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1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4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13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44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Lysine biosynth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3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0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0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08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.08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Valine, leucine and isoleucine biosynth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</w:tr>
      <w:tr>
        <w:trPr>
          <w:trHeight w:val="257" w:hRule="atLeast"/>
          <w:cantSplit w:val="true"/>
        </w:trPr>
        <w:tc>
          <w:tcPr>
            <w:tcW w:w="346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Lipopolysaccharide biosynthesis</w:t>
            </w:r>
          </w:p>
        </w:tc>
        <w:tc>
          <w:tcPr>
            <w:tcW w:w="1174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15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Arial Unicode MS" w:cs="Tahoma"/>
                <w:lang w:val="en-US" w:bidi="zxx"/>
              </w:rPr>
            </w:pPr>
            <w:r>
              <w:rPr>
                <w:rFonts w:eastAsia="Arial Unicode MS" w:cs="Tahoma"/>
                <w:lang w:val="en-US" w:bidi="zxx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1:41:00Z</dcterms:created>
  <dc:creator>Jacek Puchalka</dc:creator>
  <dc:description/>
  <cp:keywords/>
  <dc:language>en-US</dc:language>
  <cp:lastModifiedBy>Jacek Puchalka</cp:lastModifiedBy>
  <dcterms:modified xsi:type="dcterms:W3CDTF">2008-03-27T10:31:00Z</dcterms:modified>
  <cp:revision>2</cp:revision>
  <dc:subject/>
  <dc:title>Fraction of variable reactions (group 4 and 5)</dc:title>
</cp:coreProperties>
</file>